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8" w:type="dxa"/>
        <w:jc w:val="center"/>
        <w:tblLook w:val="04A0" w:firstRow="1" w:lastRow="0" w:firstColumn="1" w:lastColumn="0" w:noHBand="0" w:noVBand="1"/>
      </w:tblPr>
      <w:tblGrid>
        <w:gridCol w:w="1570"/>
        <w:gridCol w:w="1012"/>
        <w:gridCol w:w="222"/>
        <w:gridCol w:w="1304"/>
        <w:gridCol w:w="222"/>
        <w:gridCol w:w="1725"/>
        <w:gridCol w:w="850"/>
        <w:gridCol w:w="236"/>
        <w:gridCol w:w="1725"/>
        <w:gridCol w:w="885"/>
        <w:gridCol w:w="17"/>
      </w:tblGrid>
      <w:tr w:rsidR="00100F05" w:rsidRPr="00D47410" w:rsidTr="004B26A5">
        <w:trPr>
          <w:gridAfter w:val="1"/>
          <w:wAfter w:w="17" w:type="dxa"/>
          <w:jc w:val="center"/>
        </w:trPr>
        <w:tc>
          <w:tcPr>
            <w:tcW w:w="9751" w:type="dxa"/>
            <w:gridSpan w:val="10"/>
            <w:tcBorders>
              <w:left w:val="nil"/>
              <w:right w:val="nil"/>
            </w:tcBorders>
          </w:tcPr>
          <w:p w:rsidR="00100F05" w:rsidRPr="00100F05" w:rsidRDefault="00100F05" w:rsidP="00100F05">
            <w:pPr>
              <w:rPr>
                <w:rFonts w:ascii="Calibri Light" w:hAnsi="Calibri Light" w:cs="Calibri Light"/>
                <w:sz w:val="20"/>
                <w:szCs w:val="20"/>
              </w:rPr>
            </w:pPr>
            <w:bookmarkStart w:id="0" w:name="_Toc66549853"/>
            <w:r w:rsidRPr="00100F05">
              <w:rPr>
                <w:rFonts w:ascii="Calibri Light" w:eastAsia="Calibri" w:hAnsi="Calibri Light" w:cs="Calibri Light"/>
                <w:b/>
              </w:rPr>
              <w:t>S6 Table.</w:t>
            </w:r>
            <w:r w:rsidRPr="00100F05">
              <w:rPr>
                <w:rFonts w:ascii="Calibri Light" w:eastAsia="Calibri" w:hAnsi="Calibri Light" w:cs="Calibri Light"/>
              </w:rPr>
              <w:t xml:space="preserve"> Comparison psychological and HRQoL outcomes between full responders and participants who only responded at 1 of 3 months after discharge.</w:t>
            </w:r>
            <w:bookmarkEnd w:id="0"/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D47410" w:rsidRPr="00D47410" w:rsidRDefault="00D47410" w:rsidP="00D4741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D47410" w:rsidRPr="00D47410" w:rsidRDefault="00D47410" w:rsidP="00D4741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sz w:val="20"/>
                <w:szCs w:val="20"/>
              </w:rPr>
              <w:t>Full Responde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sz w:val="20"/>
                <w:szCs w:val="20"/>
              </w:rPr>
              <w:t>Partial Responders (only 1 month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i/>
                <w:sz w:val="20"/>
                <w:szCs w:val="20"/>
              </w:rPr>
              <w:t>p</w:t>
            </w:r>
            <w:r w:rsidRPr="00D47410">
              <w:rPr>
                <w:rFonts w:ascii="Calibri Light" w:hAnsi="Calibri Light" w:cs="Calibri Light"/>
                <w:sz w:val="20"/>
                <w:szCs w:val="20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sz w:val="20"/>
                <w:szCs w:val="20"/>
              </w:rPr>
              <w:t>Partial Responders (only 3 months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i/>
                <w:sz w:val="20"/>
                <w:szCs w:val="20"/>
              </w:rPr>
              <w:t>p</w:t>
            </w:r>
            <w:r w:rsidRPr="00D47410">
              <w:rPr>
                <w:rFonts w:ascii="Calibri Light" w:hAnsi="Calibri Light" w:cs="Calibri Light"/>
                <w:sz w:val="20"/>
                <w:szCs w:val="20"/>
              </w:rPr>
              <w:t>-value</w:t>
            </w: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D47410" w:rsidRPr="00D47410" w:rsidRDefault="00D47410" w:rsidP="00D4741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D47410" w:rsidRPr="00D47410" w:rsidRDefault="00D47410" w:rsidP="00D47410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D47410" w:rsidRPr="0037757F" w:rsidRDefault="008E7E11" w:rsidP="00D474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 = </w:t>
            </w:r>
            <w:r w:rsidR="00D47410"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E0293C" w:rsidRDefault="00D47410" w:rsidP="00D47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D47410" w:rsidRPr="00E0293C" w:rsidRDefault="00D47410" w:rsidP="00D474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47410" w:rsidRPr="00E0293C" w:rsidRDefault="00D47410" w:rsidP="00D47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E0293C" w:rsidRDefault="00D47410" w:rsidP="00D4741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D47410" w:rsidRPr="00E0293C" w:rsidRDefault="00D47410" w:rsidP="00D474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D47410" w:rsidRPr="00D47410" w:rsidRDefault="00D47410" w:rsidP="00D4741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D47410" w:rsidRPr="00D47410" w:rsidRDefault="00D47410" w:rsidP="00D47410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D47410" w:rsidRPr="00D47410" w:rsidRDefault="008E7E11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n = </w:t>
            </w:r>
            <w:r w:rsidR="00D47410">
              <w:rPr>
                <w:rFonts w:ascii="Calibri Light" w:hAnsi="Calibri Light" w:cs="Calibri Light"/>
                <w:sz w:val="20"/>
                <w:szCs w:val="20"/>
              </w:rPr>
              <w:t>1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D47410" w:rsidRPr="00E0293C" w:rsidRDefault="00D47410" w:rsidP="00D4741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D47410" w:rsidRPr="00D47410" w:rsidRDefault="00D47410" w:rsidP="00D47410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sz w:val="20"/>
                <w:szCs w:val="20"/>
              </w:rPr>
              <w:t>PTSD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D47410" w:rsidRPr="00D47410" w:rsidRDefault="00D47410" w:rsidP="00D47410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D47410" w:rsidRPr="00D47410" w:rsidRDefault="00D47410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2582" w:type="dxa"/>
            <w:gridSpan w:val="2"/>
            <w:tcBorders>
              <w:left w:val="nil"/>
              <w:right w:val="nil"/>
            </w:tcBorders>
          </w:tcPr>
          <w:p w:rsidR="00022A31" w:rsidRPr="00D47410" w:rsidRDefault="00022A31" w:rsidP="00D47410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Severity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D47410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 (0-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0 (0-5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FF7F89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3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 (0-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 (0-36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022A31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0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</w:tr>
      <w:tr w:rsidR="00022A31" w:rsidRPr="00D47410" w:rsidTr="00100F05">
        <w:trPr>
          <w:jc w:val="center"/>
        </w:trPr>
        <w:tc>
          <w:tcPr>
            <w:tcW w:w="2582" w:type="dxa"/>
            <w:gridSpan w:val="2"/>
            <w:tcBorders>
              <w:left w:val="nil"/>
              <w:right w:val="nil"/>
            </w:tcBorders>
          </w:tcPr>
          <w:p w:rsidR="00022A31" w:rsidRPr="00D47410" w:rsidRDefault="00022A31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Prevalence, n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3 (1</w:t>
            </w:r>
            <w:bookmarkStart w:id="1" w:name="_GoBack"/>
            <w:bookmarkEnd w:id="1"/>
            <w:r>
              <w:rPr>
                <w:rFonts w:ascii="Calibri Light" w:hAnsi="Calibri Light" w:cs="Calibri Light"/>
                <w:sz w:val="20"/>
                <w:szCs w:val="20"/>
              </w:rPr>
              <w:t>0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6 (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FF7F89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1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8 (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0 (5%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022A31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06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Anxiety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2582" w:type="dxa"/>
            <w:gridSpan w:val="2"/>
            <w:tcBorders>
              <w:left w:val="nil"/>
              <w:right w:val="nil"/>
            </w:tcBorders>
          </w:tcPr>
          <w:p w:rsidR="00022A31" w:rsidRPr="00D47410" w:rsidRDefault="00022A31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Severity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100F0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 (0-</w:t>
            </w:r>
            <w:r w:rsidR="00100F05">
              <w:rPr>
                <w:rFonts w:ascii="Calibri Light" w:hAnsi="Calibri Light" w:cs="Calibri Light"/>
                <w:sz w:val="20"/>
                <w:szCs w:val="20"/>
              </w:rPr>
              <w:t>1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 (0-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FF7F89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03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0-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 (0-13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1</w:t>
            </w:r>
            <w:r w:rsidR="00100F05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</w:tr>
      <w:tr w:rsidR="00022A31" w:rsidRPr="00D47410" w:rsidTr="00100F05">
        <w:trPr>
          <w:jc w:val="center"/>
        </w:trPr>
        <w:tc>
          <w:tcPr>
            <w:tcW w:w="2582" w:type="dxa"/>
            <w:gridSpan w:val="2"/>
            <w:tcBorders>
              <w:left w:val="nil"/>
              <w:right w:val="nil"/>
            </w:tcBorders>
          </w:tcPr>
          <w:p w:rsidR="00022A31" w:rsidRPr="00D47410" w:rsidRDefault="00022A31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Prevalence, n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1 (1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1 (</w:t>
            </w:r>
            <w:r w:rsidR="008E7E11">
              <w:rPr>
                <w:rFonts w:ascii="Calibri Light" w:hAnsi="Calibri Light" w:cs="Calibri Light"/>
                <w:sz w:val="20"/>
                <w:szCs w:val="20"/>
              </w:rPr>
              <w:t>1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8E7E11" w:rsidRDefault="008E7E1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08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2 (1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0 (5%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1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</w:tr>
      <w:tr w:rsidR="00100F0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100F0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sz w:val="20"/>
                <w:szCs w:val="20"/>
              </w:rPr>
              <w:t>Depression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022A31" w:rsidRPr="00D47410" w:rsidTr="00100F05">
        <w:trPr>
          <w:jc w:val="center"/>
        </w:trPr>
        <w:tc>
          <w:tcPr>
            <w:tcW w:w="2582" w:type="dxa"/>
            <w:gridSpan w:val="2"/>
            <w:tcBorders>
              <w:left w:val="nil"/>
              <w:right w:val="nil"/>
            </w:tcBorders>
          </w:tcPr>
          <w:p w:rsidR="00022A31" w:rsidRPr="00D47410" w:rsidRDefault="00022A31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Severity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100F0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8E7E1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 (0-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8E7E1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 (0-1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8E7E11" w:rsidRDefault="008E7E1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13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100F0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(0-1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 (0-16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2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</w:tr>
      <w:tr w:rsidR="00022A31" w:rsidRPr="00D47410" w:rsidTr="00100F05">
        <w:trPr>
          <w:jc w:val="center"/>
        </w:trPr>
        <w:tc>
          <w:tcPr>
            <w:tcW w:w="2582" w:type="dxa"/>
            <w:gridSpan w:val="2"/>
            <w:tcBorders>
              <w:left w:val="nil"/>
              <w:right w:val="nil"/>
            </w:tcBorders>
          </w:tcPr>
          <w:p w:rsidR="00022A31" w:rsidRPr="00D47410" w:rsidRDefault="00022A31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Prevalence, n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022A31" w:rsidRPr="00D47410" w:rsidRDefault="00022A3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100F0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8E7E1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8 (19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8E7E1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1 (1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8E7E11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022A31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FF7F89" w:rsidRPr="00D47410" w:rsidRDefault="00FF7F89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47410"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FF7F89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8 (1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7F89" w:rsidRPr="00D47410" w:rsidRDefault="00FF7F89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FF7F89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2 (6%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FF7F89" w:rsidRPr="00100F05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3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5</w:t>
            </w:r>
          </w:p>
        </w:tc>
      </w:tr>
      <w:tr w:rsidR="00100F0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100F05" w:rsidRPr="00D47410" w:rsidRDefault="00100F05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100F05" w:rsidRPr="00D47410" w:rsidRDefault="00100F05" w:rsidP="00FF7F89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F05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100F05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F05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100F05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100F05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F05" w:rsidRPr="00D47410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100F05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100F05" w:rsidRDefault="00100F05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5036" w:rsidRPr="00D47410" w:rsidTr="007B76EB">
        <w:trPr>
          <w:jc w:val="center"/>
        </w:trPr>
        <w:tc>
          <w:tcPr>
            <w:tcW w:w="4108" w:type="dxa"/>
            <w:gridSpan w:val="4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45036">
              <w:rPr>
                <w:rFonts w:ascii="Calibri Light" w:hAnsi="Calibri Light" w:cs="Calibri Light"/>
                <w:b/>
                <w:sz w:val="20"/>
                <w:szCs w:val="20"/>
              </w:rPr>
              <w:t xml:space="preserve">Overall HRQoL, </w:t>
            </w:r>
            <w:r>
              <w:rPr>
                <w:rFonts w:ascii="Calibri Light" w:hAnsi="Calibri Light" w:cs="Calibri Light"/>
                <w:b/>
                <w:sz w:val="20"/>
                <w:szCs w:val="20"/>
              </w:rPr>
              <w:t>m</w:t>
            </w:r>
            <w:r w:rsidRPr="00845036">
              <w:rPr>
                <w:rFonts w:ascii="Calibri Light" w:hAnsi="Calibri Light" w:cs="Calibri Light"/>
                <w:b/>
                <w:sz w:val="20"/>
                <w:szCs w:val="20"/>
              </w:rPr>
              <w:t>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Default="00845036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Default="00845036" w:rsidP="00FF7F89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5036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845036" w:rsidRPr="00D47410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845036" w:rsidRPr="00D47410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0.75 </w:t>
            </w:r>
          </w:p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(0.00-1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0</w:t>
            </w:r>
            <w:r w:rsidR="004B26A5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(-0.29 - 1.0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P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02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845036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845036" w:rsidRPr="00D47410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9</w:t>
            </w:r>
          </w:p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(0.09-1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0.73 </w:t>
            </w:r>
          </w:p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(0.03-1.00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P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 w:rsidRPr="00845036">
              <w:rPr>
                <w:rFonts w:ascii="Calibri Light" w:hAnsi="Calibri Light" w:cs="Calibri Light"/>
                <w:sz w:val="20"/>
                <w:szCs w:val="20"/>
              </w:rPr>
              <w:t>0.12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</w:tr>
      <w:tr w:rsidR="00845036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845036" w:rsidRPr="00D47410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5036" w:rsidRPr="00D47410" w:rsidTr="0060425A">
        <w:trPr>
          <w:jc w:val="center"/>
        </w:trPr>
        <w:tc>
          <w:tcPr>
            <w:tcW w:w="4108" w:type="dxa"/>
            <w:gridSpan w:val="4"/>
            <w:tcBorders>
              <w:left w:val="nil"/>
              <w:right w:val="nil"/>
            </w:tcBorders>
          </w:tcPr>
          <w:p w:rsidR="00845036" w:rsidRPr="00845036" w:rsidRDefault="00845036" w:rsidP="00845036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845036">
              <w:rPr>
                <w:rFonts w:ascii="Calibri Light" w:hAnsi="Calibri Light" w:cs="Calibri Light"/>
                <w:b/>
                <w:sz w:val="20"/>
                <w:szCs w:val="20"/>
              </w:rPr>
              <w:t>Perceived health state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5036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845036" w:rsidRDefault="004B26A5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5 (10-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4B26A5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3 (19-9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Pr="004B26A5" w:rsidRDefault="004B26A5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7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845036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845036" w:rsidRDefault="004B26A5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5 (9-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4B26A5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65 (10-100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Pr="004B26A5" w:rsidRDefault="004B26A5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15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</w:tr>
      <w:tr w:rsidR="00845036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5036" w:rsidRPr="00D47410" w:rsidTr="009A26DB">
        <w:trPr>
          <w:jc w:val="center"/>
        </w:trPr>
        <w:tc>
          <w:tcPr>
            <w:tcW w:w="4108" w:type="dxa"/>
            <w:gridSpan w:val="4"/>
            <w:tcBorders>
              <w:left w:val="nil"/>
              <w:right w:val="nil"/>
            </w:tcBorders>
          </w:tcPr>
          <w:p w:rsidR="00845036" w:rsidRPr="00845036" w:rsidRDefault="00845036" w:rsidP="00845036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845036">
              <w:rPr>
                <w:rFonts w:ascii="Calibri Light" w:hAnsi="Calibri Light" w:cs="Calibri Light"/>
                <w:b/>
                <w:sz w:val="20"/>
                <w:szCs w:val="20"/>
              </w:rPr>
              <w:t>Mental HRQoL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5036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845036" w:rsidRDefault="00845036" w:rsidP="00845036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845036" w:rsidRDefault="004B26A5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0 (17-6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Default="004B26A5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9 (14-6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845036" w:rsidRPr="004B26A5" w:rsidRDefault="004B26A5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2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845036" w:rsidRPr="00D47410" w:rsidRDefault="00845036" w:rsidP="00845036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4B26A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4B26A5" w:rsidRDefault="004B26A5" w:rsidP="004B26A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4B26A5" w:rsidRDefault="004B26A5" w:rsidP="004B26A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9 (19-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3 (20-63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4B26A5" w:rsidRP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41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</w:tr>
      <w:tr w:rsidR="004B26A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4B26A5" w:rsidRDefault="004B26A5" w:rsidP="004B26A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4B26A5" w:rsidRDefault="004B26A5" w:rsidP="004B26A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B26A5" w:rsidRPr="00D47410" w:rsidTr="00717716">
        <w:trPr>
          <w:jc w:val="center"/>
        </w:trPr>
        <w:tc>
          <w:tcPr>
            <w:tcW w:w="4108" w:type="dxa"/>
            <w:gridSpan w:val="4"/>
            <w:tcBorders>
              <w:left w:val="nil"/>
              <w:right w:val="nil"/>
            </w:tcBorders>
          </w:tcPr>
          <w:p w:rsidR="004B26A5" w:rsidRPr="00845036" w:rsidRDefault="004B26A5" w:rsidP="004B26A5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845036">
              <w:rPr>
                <w:rFonts w:ascii="Calibri Light" w:hAnsi="Calibri Light" w:cs="Calibri Light"/>
                <w:b/>
                <w:sz w:val="20"/>
                <w:szCs w:val="20"/>
              </w:rPr>
              <w:t>Physical HRQoL, median (95% range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4B26A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4B26A5" w:rsidRDefault="004B26A5" w:rsidP="004B26A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4B26A5" w:rsidRDefault="004B26A5" w:rsidP="004B26A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 mon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7 (18-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6 (19-5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B26A5" w:rsidRP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8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</w:tr>
      <w:tr w:rsidR="004B26A5" w:rsidRPr="00D47410" w:rsidTr="00100F05">
        <w:trPr>
          <w:jc w:val="center"/>
        </w:trPr>
        <w:tc>
          <w:tcPr>
            <w:tcW w:w="1570" w:type="dxa"/>
            <w:tcBorders>
              <w:left w:val="nil"/>
              <w:right w:val="nil"/>
            </w:tcBorders>
          </w:tcPr>
          <w:p w:rsidR="004B26A5" w:rsidRDefault="004B26A5" w:rsidP="004B26A5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4B26A5" w:rsidRDefault="004B26A5" w:rsidP="004B26A5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 month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9 (18-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6A5" w:rsidRPr="00D47410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vAlign w:val="center"/>
          </w:tcPr>
          <w:p w:rsid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8 (13-59)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vAlign w:val="center"/>
          </w:tcPr>
          <w:p w:rsidR="004B26A5" w:rsidRPr="004B26A5" w:rsidRDefault="004B26A5" w:rsidP="004B26A5">
            <w:pPr>
              <w:jc w:val="center"/>
              <w:rPr>
                <w:rFonts w:ascii="Calibri Light" w:hAnsi="Calibri Light" w:cs="Calibri Light"/>
                <w:sz w:val="20"/>
                <w:szCs w:val="20"/>
                <w:vertAlign w:val="superscript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1</w:t>
            </w:r>
            <w:r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2</w:t>
            </w:r>
          </w:p>
        </w:tc>
      </w:tr>
      <w:tr w:rsidR="004B26A5" w:rsidRPr="00D47410" w:rsidTr="003E1581">
        <w:trPr>
          <w:jc w:val="center"/>
        </w:trPr>
        <w:tc>
          <w:tcPr>
            <w:tcW w:w="9768" w:type="dxa"/>
            <w:gridSpan w:val="11"/>
            <w:tcBorders>
              <w:left w:val="nil"/>
              <w:right w:val="nil"/>
            </w:tcBorders>
          </w:tcPr>
          <w:p w:rsidR="004B26A5" w:rsidRDefault="004B26A5" w:rsidP="004B26A5">
            <w:pPr>
              <w:jc w:val="both"/>
              <w:rPr>
                <w:rFonts w:ascii="Calibri Light" w:hAnsi="Calibri Light" w:cs="Calibri Light"/>
                <w:sz w:val="20"/>
                <w:szCs w:val="20"/>
              </w:rPr>
            </w:pPr>
            <w:r w:rsidRPr="00100F05">
              <w:rPr>
                <w:rFonts w:ascii="Calibri Light" w:hAnsi="Calibri Light" w:cs="Calibri Light"/>
                <w:sz w:val="18"/>
                <w:szCs w:val="18"/>
              </w:rPr>
              <w:t>Descriptive statistics of the psychological distress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 and HRQoL</w:t>
            </w:r>
            <w:r w:rsidRPr="00100F05">
              <w:rPr>
                <w:rFonts w:ascii="Calibri Light" w:hAnsi="Calibri Light" w:cs="Calibri Light"/>
                <w:sz w:val="18"/>
                <w:szCs w:val="18"/>
              </w:rPr>
              <w:t xml:space="preserve"> outcomes, stratified by response status (full responders vs. partial responder who only responded at either 1 or 3 months). Severity of PTSD, anxiety, and depression were expressed as the IES-R, HADS anxiety, and HADS depression sum scores, respectively. Prevalence of probable PTSD, anxiety, and depression was defined as the proportion of patients scoring above the cut-off. </w:t>
            </w:r>
            <w:r>
              <w:rPr>
                <w:rFonts w:ascii="Calibri Light" w:hAnsi="Calibri Light" w:cs="Calibri Light"/>
                <w:sz w:val="18"/>
                <w:szCs w:val="18"/>
              </w:rPr>
              <w:t xml:space="preserve">Overall HRQoL was expressed as the EQ-5D TTO score, the perceived health state as the EQ-5D VAS score, mental HRQoL as the MCS-36, and physical HRQoL as the PCS-36. </w:t>
            </w:r>
            <w:r w:rsidRPr="00100F05">
              <w:rPr>
                <w:rFonts w:ascii="Calibri Light" w:hAnsi="Calibri Light"/>
                <w:sz w:val="18"/>
                <w:szCs w:val="18"/>
              </w:rPr>
              <w:t xml:space="preserve">Differences between full and partial responders were analyzed using simple linear (for continuous outcomes) and logistic (for categorical outcomes) regression models. </w:t>
            </w:r>
            <w:r w:rsidRPr="00100F05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>1</w:t>
            </w:r>
            <w:r w:rsidRPr="00100F05">
              <w:rPr>
                <w:rFonts w:ascii="Calibri Light" w:hAnsi="Calibri Light" w:cs="Calibri Light"/>
                <w:sz w:val="18"/>
                <w:szCs w:val="18"/>
              </w:rPr>
              <w:t xml:space="preserve"> Adjusted for ethnicity and educational level, </w:t>
            </w:r>
            <w:r w:rsidRPr="00100F05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>2</w:t>
            </w:r>
            <w:r w:rsidRPr="00100F05">
              <w:rPr>
                <w:rFonts w:ascii="Calibri Light" w:hAnsi="Calibri Light" w:cs="Calibri Light"/>
                <w:sz w:val="18"/>
                <w:szCs w:val="18"/>
              </w:rPr>
              <w:t xml:space="preserve"> adjusted for ethnicity, </w:t>
            </w:r>
            <w:r w:rsidRPr="00100F05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>3</w:t>
            </w:r>
            <w:r w:rsidRPr="00100F05">
              <w:rPr>
                <w:rFonts w:ascii="Calibri Light" w:hAnsi="Calibri Light" w:cs="Calibri Light"/>
                <w:sz w:val="18"/>
                <w:szCs w:val="18"/>
              </w:rPr>
              <w:t xml:space="preserve"> adjusted for ethnicity, educational level, and COVID-19 diagnosis, </w:t>
            </w:r>
            <w:r w:rsidRPr="00100F05">
              <w:rPr>
                <w:rFonts w:ascii="Calibri Light" w:hAnsi="Calibri Light" w:cs="Calibri Light"/>
                <w:sz w:val="18"/>
                <w:szCs w:val="18"/>
                <w:vertAlign w:val="superscript"/>
              </w:rPr>
              <w:t>4</w:t>
            </w:r>
            <w:r w:rsidRPr="00100F05">
              <w:rPr>
                <w:rFonts w:ascii="Calibri Light" w:hAnsi="Calibri Light" w:cs="Calibri Light"/>
                <w:sz w:val="18"/>
                <w:szCs w:val="18"/>
              </w:rPr>
              <w:t xml:space="preserve"> not adjusted.. Abbreviations: CI, confidence interval; COVID-19, coronavirus disease 2019; ICU, intensive care unit; OR, odds ratio; PTSD, post-traumatic stress disorder</w:t>
            </w:r>
          </w:p>
        </w:tc>
      </w:tr>
    </w:tbl>
    <w:p w:rsidR="00100F05" w:rsidRDefault="00100F05"/>
    <w:sectPr w:rsidR="00100F05" w:rsidSect="00022A31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410"/>
    <w:rsid w:val="00022A31"/>
    <w:rsid w:val="00100F05"/>
    <w:rsid w:val="004B26A5"/>
    <w:rsid w:val="00845036"/>
    <w:rsid w:val="008E7E11"/>
    <w:rsid w:val="00BB7760"/>
    <w:rsid w:val="00D47410"/>
    <w:rsid w:val="00FF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9BA0C"/>
  <w15:chartTrackingRefBased/>
  <w15:docId w15:val="{B2A0EC95-891E-45C4-AD4F-F5752FFD1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440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Vlake</dc:creator>
  <cp:keywords/>
  <dc:description/>
  <cp:lastModifiedBy>J.H. Vlake</cp:lastModifiedBy>
  <cp:revision>1</cp:revision>
  <dcterms:created xsi:type="dcterms:W3CDTF">2021-06-22T10:21:00Z</dcterms:created>
  <dcterms:modified xsi:type="dcterms:W3CDTF">2021-06-22T11:59:00Z</dcterms:modified>
</cp:coreProperties>
</file>